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0"/>
        <w:gridCol w:w="587"/>
        <w:gridCol w:w="11476"/>
        <w:gridCol w:w="14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8A80F8"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393A58"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717671"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D9B700"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D79A22"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C79D09"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29167F"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F737E6"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5AB159"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6EBABA" w:rsidR="00930A31" w:rsidRPr="00930A31" w:rsidRDefault="00387ED7"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529A6B" w:rsidR="00930A31" w:rsidRPr="00930A31" w:rsidRDefault="00B4194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B67A1D"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23C504" w:rsidR="00FB3483" w:rsidRPr="00930A31" w:rsidRDefault="0057142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360B67" w:rsidR="00930A31" w:rsidRPr="00930A31" w:rsidRDefault="009F20B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036288" w:rsidR="00930A31" w:rsidRPr="00930A31" w:rsidRDefault="009F20B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184BA3" w:rsidR="00930A31" w:rsidRPr="00930A31" w:rsidRDefault="009F20B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24C717" w:rsidR="00930A31" w:rsidRPr="00930A31" w:rsidRDefault="009F20B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0524D1" w:rsidR="00930A31" w:rsidRPr="00930A31" w:rsidRDefault="009F20B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7D5167" w:rsidR="00930A31" w:rsidRPr="00930A31" w:rsidRDefault="009F20B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081C6D" w:rsidR="006E5FE2" w:rsidRPr="00930A31" w:rsidRDefault="00FB40F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D21021" w:rsidR="006E5FE2" w:rsidRPr="00930A31" w:rsidRDefault="00C75FC8"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CAC743" w:rsidR="00930A31" w:rsidRPr="00930A31" w:rsidRDefault="00B8334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7DBF26" w:rsidR="00930A31" w:rsidRPr="00930A31" w:rsidRDefault="00FB40F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83349">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246BFA" w:rsidR="00FB3483" w:rsidRPr="00930A31" w:rsidRDefault="00C75FC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83349">
              <w:rPr>
                <w:rFonts w:ascii="Arial" w:hAnsi="Arial" w:cs="Arial"/>
                <w:color w:val="auto"/>
                <w:sz w:val="18"/>
                <w:szCs w:val="18"/>
              </w:rPr>
              <w:t>2</w:t>
            </w:r>
            <w:r>
              <w:rPr>
                <w:rFonts w:ascii="Arial" w:hAnsi="Arial" w:cs="Arial"/>
                <w:color w:val="auto"/>
                <w:sz w:val="18"/>
                <w:szCs w:val="18"/>
              </w:rPr>
              <w:t>-1</w:t>
            </w:r>
            <w:r w:rsidR="00B83349">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38F2D7" w:rsidR="00FB3483" w:rsidRPr="00930A31" w:rsidRDefault="00FB40FB" w:rsidP="005979B8">
            <w:pPr>
              <w:pStyle w:val="Default"/>
              <w:spacing w:before="40" w:after="40"/>
              <w:rPr>
                <w:rFonts w:ascii="Arial" w:hAnsi="Arial" w:cs="Arial"/>
                <w:color w:val="auto"/>
                <w:sz w:val="18"/>
                <w:szCs w:val="18"/>
              </w:rPr>
            </w:pPr>
            <w:r>
              <w:rPr>
                <w:rFonts w:ascii="Arial" w:hAnsi="Arial" w:cs="Arial"/>
                <w:color w:val="auto"/>
                <w:sz w:val="18"/>
                <w:szCs w:val="18"/>
              </w:rPr>
              <w:t>S1_Appendic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C3C5D6" w:rsidR="00FB3483" w:rsidRPr="00930A31" w:rsidRDefault="00933D1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83349">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B42155" w:rsidR="00930A31" w:rsidRPr="00930A31" w:rsidRDefault="00B83349"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FB40FB">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7F6AD3" w:rsidR="00930A31" w:rsidRPr="00930A31" w:rsidRDefault="00B83349"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AF4EA4">
              <w:rPr>
                <w:rFonts w:ascii="Arial" w:hAnsi="Arial" w:cs="Arial"/>
                <w:color w:val="auto"/>
                <w:sz w:val="18"/>
                <w:szCs w:val="18"/>
              </w:rPr>
              <w:t>-1</w:t>
            </w:r>
            <w:r w:rsidR="00FB40FB">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D21F30" w:rsidR="00930A31" w:rsidRPr="00930A31" w:rsidRDefault="00B83349"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FE3403">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14151A" w:rsidR="00930A31" w:rsidRPr="00930A31" w:rsidRDefault="00B83349"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15EB66" w:rsidR="00FB3483" w:rsidRPr="00930A31" w:rsidRDefault="00B83349"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0A7B87" w:rsidR="00077B44" w:rsidRPr="00930A31" w:rsidRDefault="00B83349" w:rsidP="00077B44">
            <w:pPr>
              <w:pStyle w:val="Default"/>
              <w:spacing w:before="40" w:after="40"/>
              <w:rPr>
                <w:rFonts w:ascii="Arial" w:hAnsi="Arial" w:cs="Arial"/>
                <w:color w:val="auto"/>
                <w:sz w:val="18"/>
                <w:szCs w:val="18"/>
              </w:rPr>
            </w:pPr>
            <w:r>
              <w:rPr>
                <w:rFonts w:ascii="Arial" w:hAnsi="Arial" w:cs="Arial"/>
                <w:color w:val="auto"/>
                <w:sz w:val="18"/>
                <w:szCs w:val="18"/>
              </w:rPr>
              <w:t>18</w:t>
            </w:r>
            <w:bookmarkStart w:id="0" w:name="_GoBack"/>
            <w:bookmarkEnd w:id="0"/>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73637D" w:rsidR="00930A31" w:rsidRPr="00930A31" w:rsidRDefault="00FB40FB" w:rsidP="00077B44">
            <w:pPr>
              <w:pStyle w:val="Default"/>
              <w:spacing w:before="40" w:after="40"/>
              <w:rPr>
                <w:rFonts w:ascii="Arial" w:hAnsi="Arial" w:cs="Arial"/>
                <w:color w:val="auto"/>
                <w:sz w:val="18"/>
                <w:szCs w:val="18"/>
              </w:rPr>
            </w:pPr>
            <w:r>
              <w:rPr>
                <w:rFonts w:ascii="Arial" w:hAnsi="Arial" w:cs="Arial"/>
                <w:color w:val="auto"/>
                <w:sz w:val="18"/>
                <w:szCs w:val="18"/>
              </w:rPr>
              <w:t>19-</w:t>
            </w:r>
            <w:r w:rsidR="00722671">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4FB63D" w:rsidR="00930A31" w:rsidRPr="00930A31" w:rsidRDefault="00FB40FB"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B446CF" w:rsidR="00930A31" w:rsidRPr="00930A31" w:rsidRDefault="0072267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B40FB">
              <w:rPr>
                <w:rFonts w:ascii="Arial" w:hAnsi="Arial" w:cs="Arial"/>
                <w:color w:val="auto"/>
                <w:sz w:val="18"/>
                <w:szCs w:val="18"/>
              </w:rPr>
              <w:t>1</w:t>
            </w:r>
            <w:r>
              <w:rPr>
                <w:rFonts w:ascii="Arial" w:hAnsi="Arial" w:cs="Arial"/>
                <w:color w:val="auto"/>
                <w:sz w:val="18"/>
                <w:szCs w:val="18"/>
              </w:rPr>
              <w:t>-2</w:t>
            </w:r>
            <w:r w:rsidR="00FB40FB">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4BE447" w:rsidR="00930A31" w:rsidRPr="00930A31" w:rsidRDefault="00A42C8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322C4">
              <w:rPr>
                <w:rFonts w:ascii="Arial" w:hAnsi="Arial" w:cs="Arial"/>
                <w:color w:val="auto"/>
                <w:sz w:val="18"/>
                <w:szCs w:val="18"/>
              </w:rPr>
              <w:t>1</w:t>
            </w:r>
            <w:r>
              <w:rPr>
                <w:rFonts w:ascii="Arial" w:hAnsi="Arial" w:cs="Arial"/>
                <w:color w:val="auto"/>
                <w:sz w:val="18"/>
                <w:szCs w:val="18"/>
              </w:rPr>
              <w:t>-2</w:t>
            </w:r>
            <w:r w:rsidR="009322C4">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D7649F" w:rsidR="00930A31" w:rsidRPr="00930A31" w:rsidRDefault="00A42C8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0B74B9" w:rsidR="00930A31" w:rsidRPr="00930A31" w:rsidRDefault="00533484"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701157" w:rsidR="00930A31" w:rsidRPr="00930A31" w:rsidRDefault="005334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C0A691" w:rsidR="00077B44" w:rsidRPr="00930A31" w:rsidRDefault="008871D9" w:rsidP="00077B44">
            <w:pPr>
              <w:pStyle w:val="Default"/>
              <w:spacing w:before="40" w:after="40"/>
              <w:rPr>
                <w:rFonts w:ascii="Arial" w:hAnsi="Arial" w:cs="Arial"/>
                <w:color w:val="auto"/>
                <w:sz w:val="18"/>
                <w:szCs w:val="18"/>
              </w:rPr>
            </w:pPr>
            <w:r>
              <w:rPr>
                <w:rFonts w:ascii="Arial" w:hAnsi="Arial" w:cs="Arial"/>
                <w:color w:val="auto"/>
                <w:sz w:val="18"/>
                <w:szCs w:val="18"/>
              </w:rPr>
              <w:t>Via journa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13F880" w:rsidR="00077B44" w:rsidRPr="00930A31" w:rsidRDefault="008871D9" w:rsidP="00077B44">
            <w:pPr>
              <w:pStyle w:val="Default"/>
              <w:spacing w:before="40" w:after="40"/>
              <w:rPr>
                <w:rFonts w:ascii="Arial" w:hAnsi="Arial" w:cs="Arial"/>
                <w:color w:val="auto"/>
                <w:sz w:val="18"/>
                <w:szCs w:val="18"/>
              </w:rPr>
            </w:pPr>
            <w:r>
              <w:rPr>
                <w:rFonts w:ascii="Arial" w:hAnsi="Arial" w:cs="Arial"/>
                <w:color w:val="auto"/>
                <w:sz w:val="18"/>
                <w:szCs w:val="18"/>
              </w:rPr>
              <w:t>Via journa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7A3573" w:rsidR="00077B44" w:rsidRPr="00930A31" w:rsidRDefault="00767B1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7646A0">
              <w:rPr>
                <w:rFonts w:ascii="Arial" w:hAnsi="Arial" w:cs="Arial"/>
                <w:color w:val="auto"/>
                <w:sz w:val="18"/>
                <w:szCs w:val="18"/>
              </w:rPr>
              <w:t>C</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89F058" w14:textId="77777777" w:rsidR="00BF2094" w:rsidRDefault="00BF2094">
      <w:r>
        <w:separator/>
      </w:r>
    </w:p>
  </w:endnote>
  <w:endnote w:type="continuationSeparator" w:id="0">
    <w:p w14:paraId="3EADB244" w14:textId="77777777" w:rsidR="00BF2094" w:rsidRDefault="00BF2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377C07" w14:textId="77777777" w:rsidR="00BF2094" w:rsidRDefault="00BF2094">
      <w:r>
        <w:separator/>
      </w:r>
    </w:p>
  </w:footnote>
  <w:footnote w:type="continuationSeparator" w:id="0">
    <w:p w14:paraId="33E4B3C1" w14:textId="77777777" w:rsidR="00BF2094" w:rsidRDefault="00BF2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18D9DB0" w:rsidR="00947707" w:rsidRPr="00930A31" w:rsidRDefault="00B2280E"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D661DA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CCB"/>
    <w:rsid w:val="00077B44"/>
    <w:rsid w:val="000E6DCE"/>
    <w:rsid w:val="00152CDB"/>
    <w:rsid w:val="0018323E"/>
    <w:rsid w:val="00190C83"/>
    <w:rsid w:val="00246C93"/>
    <w:rsid w:val="00256BAF"/>
    <w:rsid w:val="002A2A06"/>
    <w:rsid w:val="003103C2"/>
    <w:rsid w:val="003516AD"/>
    <w:rsid w:val="00363B8D"/>
    <w:rsid w:val="003760FB"/>
    <w:rsid w:val="00387ED7"/>
    <w:rsid w:val="003B79FF"/>
    <w:rsid w:val="00400A0B"/>
    <w:rsid w:val="004278BB"/>
    <w:rsid w:val="00443C1D"/>
    <w:rsid w:val="00461576"/>
    <w:rsid w:val="004A1C23"/>
    <w:rsid w:val="004C1685"/>
    <w:rsid w:val="005078EE"/>
    <w:rsid w:val="00533484"/>
    <w:rsid w:val="00550BF1"/>
    <w:rsid w:val="00571428"/>
    <w:rsid w:val="0059028D"/>
    <w:rsid w:val="005979B8"/>
    <w:rsid w:val="005F1A50"/>
    <w:rsid w:val="006A6381"/>
    <w:rsid w:val="006E5FE2"/>
    <w:rsid w:val="006F3BA6"/>
    <w:rsid w:val="00722671"/>
    <w:rsid w:val="00726794"/>
    <w:rsid w:val="007348DE"/>
    <w:rsid w:val="007646A0"/>
    <w:rsid w:val="00767B1E"/>
    <w:rsid w:val="0077253C"/>
    <w:rsid w:val="008412D5"/>
    <w:rsid w:val="008871D9"/>
    <w:rsid w:val="008A3EAE"/>
    <w:rsid w:val="008D314C"/>
    <w:rsid w:val="008E2C91"/>
    <w:rsid w:val="00930A31"/>
    <w:rsid w:val="009322C4"/>
    <w:rsid w:val="00933D16"/>
    <w:rsid w:val="00947707"/>
    <w:rsid w:val="00954C61"/>
    <w:rsid w:val="009827E5"/>
    <w:rsid w:val="009F20BE"/>
    <w:rsid w:val="00A215D2"/>
    <w:rsid w:val="00A42C85"/>
    <w:rsid w:val="00A86593"/>
    <w:rsid w:val="00AB79CE"/>
    <w:rsid w:val="00AE4BBD"/>
    <w:rsid w:val="00AF4EA4"/>
    <w:rsid w:val="00B2280E"/>
    <w:rsid w:val="00B4194E"/>
    <w:rsid w:val="00B51910"/>
    <w:rsid w:val="00B83349"/>
    <w:rsid w:val="00BF2094"/>
    <w:rsid w:val="00C22710"/>
    <w:rsid w:val="00C75FC8"/>
    <w:rsid w:val="00D95D84"/>
    <w:rsid w:val="00DC4F19"/>
    <w:rsid w:val="00E324A8"/>
    <w:rsid w:val="00E66E3A"/>
    <w:rsid w:val="00EB5E91"/>
    <w:rsid w:val="00EB610E"/>
    <w:rsid w:val="00F67C14"/>
    <w:rsid w:val="00FB3483"/>
    <w:rsid w:val="00FB40FB"/>
    <w:rsid w:val="00FE34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Ford</cp:lastModifiedBy>
  <cp:revision>23</cp:revision>
  <cp:lastPrinted>2020-11-24T03:02:00Z</cp:lastPrinted>
  <dcterms:created xsi:type="dcterms:W3CDTF">2022-07-08T12:40:00Z</dcterms:created>
  <dcterms:modified xsi:type="dcterms:W3CDTF">2023-02-06T12:31:00Z</dcterms:modified>
</cp:coreProperties>
</file>